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1620"/>
        <w:gridCol w:w="1255"/>
        <w:gridCol w:w="1735"/>
        <w:gridCol w:w="1800"/>
        <w:gridCol w:w="1150"/>
      </w:tblGrid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I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gion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r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ar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n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0059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9058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90653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011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5296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53020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0123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5841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58552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0362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2149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21578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2465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5348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55624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079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610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6148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079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365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3776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079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089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1311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080.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817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8477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775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1110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11775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6153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6143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65912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6326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4978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4984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6326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4975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49784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7568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1168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11768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8746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498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5003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404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3077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31546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404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3046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31363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502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3880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38844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802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675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9998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955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338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4082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0492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247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259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0492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636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647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21607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903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9086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23356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9553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95573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34228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3080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33178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51649.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89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006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53503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1250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18386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53503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1866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18732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63976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5484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5564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63976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5630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56708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68580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81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29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73472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7349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73577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80091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6489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65027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84290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9663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96673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98789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636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6470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04389.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199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2134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04389.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404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4065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16366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7742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83963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39143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03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067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N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043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290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TB1L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425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540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TB1L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545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5467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064859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4213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42183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121781.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7046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7223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129408.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5104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51130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277315.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4465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44730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162151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5089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50939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162151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5094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50956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271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909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9149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279.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222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3730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297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287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2927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569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253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7186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936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4117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41197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1187.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185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3854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1187.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055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0599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3476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1842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18526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6216.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493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5013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D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155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2152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F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8223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8257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F4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728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7396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11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3926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58948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6AP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778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8364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PR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6888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69346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XIN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74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67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RC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7191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77336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CC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8634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91505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6orf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0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67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6orf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2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86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0orf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506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5232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1orf1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873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8814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1orf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8862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90704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5orf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408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4893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6orf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560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6585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ZA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0450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5326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V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7587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79518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V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5220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74254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P2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064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6321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DN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6576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78736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P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L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5115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55653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OT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332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5125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NE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773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2588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-342B11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838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9094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-415G2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355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360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G1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4095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41123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G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4439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44555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S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54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179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orf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586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6949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DX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2884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30618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R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18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248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PDC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744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2755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1086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11696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KC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5547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56966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LPP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229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3227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NS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696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0650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G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315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5499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CR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4685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47764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EF1A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2821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28834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HD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3756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1234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IF4ENIF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599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1664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284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3073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RGIC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931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0882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X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555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6069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8251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83262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3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981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0827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50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362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4270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73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8784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1391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XO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952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1937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R1L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099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5889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0977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2384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XP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221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781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S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458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5618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NDC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8179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85228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ZD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5383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54276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981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3766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DF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4845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0598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PP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1890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19721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PBP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6206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66542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A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8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7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032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0720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E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461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8342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G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258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2769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G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309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359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Q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4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18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Z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6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50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FC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338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5810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GN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361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4344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834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9312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756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8253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AR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186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5403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AR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240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5984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GR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791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7352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KBK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331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5950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0R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428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914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4241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42679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0375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04626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H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593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6594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F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8452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85439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FG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45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897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GB4B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301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3620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CNQ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8083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96529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E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72279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82995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GE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698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713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IR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570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7397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NG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689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8547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NG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518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650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L22NC01-116C6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5037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50552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P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307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007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C7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9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46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P1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5904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111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P3K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1471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2773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DFI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1561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25320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3275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33534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FAP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839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90429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P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056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2821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0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85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P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5706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61298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RPL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250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6232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RPL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69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057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CP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8536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93991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AD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0612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07150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UFA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2978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067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FS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200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5069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E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67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248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P1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7833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84893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B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293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3025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J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804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8135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D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665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6747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7E23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9152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91627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IA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31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721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IA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258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5277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LIM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6212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63704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TK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7403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48455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K4C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0774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1326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P5K1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9834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03508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S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390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8297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XNA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503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6569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GZ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882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24501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LR3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4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62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P2R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527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9078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PF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106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2695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MB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850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8749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MD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0402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05302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B11FIP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56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562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D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9196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00765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SGRP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2509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26950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BM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002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1625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NB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215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3099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X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261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3290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115M6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6083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6095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11B22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4322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43346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126K1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261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2751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143H17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9290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94848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223E19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001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0059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247A12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366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5256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247I13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800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8048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27L4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618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6381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28O3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6801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68029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28O3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7459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74630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298J23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633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6561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74F3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682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6887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80M3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8215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82230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892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8989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296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6784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568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5770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939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9546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584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5972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49A16.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072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074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49A16.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043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0617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545E17.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1783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18012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69I8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3137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44022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74C1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3429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34349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8D14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L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3569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3578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8D14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L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4034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40844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98F14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8327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83437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248E1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6348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63616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90G24.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256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9020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90G24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899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9365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90G24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939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9772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3-429G5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5514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58729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3-477O4.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4842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48666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4-696P19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426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4336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5-931E15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5925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59368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5-931E15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6246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62507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5-931E15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6443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64483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L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472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5152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L37P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396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3994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17P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600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6043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LENBP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498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5828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F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565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8208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PINB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125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2285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PINB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711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2358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PINB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881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2325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F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2886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30283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FI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092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3909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L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4278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49184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10A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793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8270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22A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6580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70779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22A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7333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75920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4A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3177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33220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X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3976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46899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X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6391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68915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367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7165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AG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672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7238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873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46410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7OT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879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20258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G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8195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96204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AP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4283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43879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K11I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880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30667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Z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607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709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4444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49278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P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5222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58358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EM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7873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78945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EM50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266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7537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EM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07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711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NI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167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1948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M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674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928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M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975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220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M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739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9076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M6-TRIM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745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220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EN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856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8933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PAN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798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600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FT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3258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36913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52112.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6669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67529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QCRQ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301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3162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R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740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9168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X-FW81657B9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690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6982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WHA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65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7814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69890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11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147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84721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15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84721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6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33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84723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2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84812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9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84812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97634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67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723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97634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20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296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NF2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536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6397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NF6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0671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07745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3T14:20:00Z</dcterms:created>
  <dc:creator>Authorised User</dc:creator>
  <dc:description/>
  <cp:keywords/>
  <dc:language>en-US</dc:language>
  <cp:lastModifiedBy>Authorised User</cp:lastModifiedBy>
  <dcterms:modified xsi:type="dcterms:W3CDTF">2009-02-23T14:23:00Z</dcterms:modified>
  <cp:revision>1</cp:revision>
  <dc:subject/>
  <dc:title>Gene ID</dc:title>
</cp:coreProperties>
</file>